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842150" w:rsidR="00FB3483" w:rsidRPr="00930A31" w:rsidRDefault="0003709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44A90B" w:rsidR="00FB3483" w:rsidRPr="00930A31" w:rsidRDefault="0003709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2E78EB" w:rsidR="00FB3483" w:rsidRPr="00930A31" w:rsidRDefault="0003709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ABFA60" w:rsidR="00FB3483" w:rsidRPr="00930A31" w:rsidRDefault="0003709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B0FA56" w:rsidR="00FB3483" w:rsidRPr="00930A31" w:rsidRDefault="0003709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37957D" w:rsidR="00FB3483"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04EF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04EF6" w:rsidRPr="00930A31" w:rsidRDefault="00604EF6" w:rsidP="00604EF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04EF6" w:rsidRPr="00930A31" w:rsidRDefault="00604EF6" w:rsidP="00604EF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04EF6" w:rsidRPr="00930A31" w:rsidRDefault="00604EF6" w:rsidP="00604EF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C9BFA9" w:rsidR="00604EF6" w:rsidRPr="00930A31" w:rsidRDefault="00604EF6" w:rsidP="00604EF6">
            <w:pPr>
              <w:pStyle w:val="Default"/>
              <w:spacing w:before="40" w:after="40"/>
              <w:rPr>
                <w:rFonts w:ascii="Arial" w:hAnsi="Arial" w:cs="Arial"/>
                <w:color w:val="auto"/>
                <w:sz w:val="18"/>
                <w:szCs w:val="18"/>
              </w:rPr>
            </w:pPr>
            <w:r w:rsidRPr="00EE4386">
              <w:rPr>
                <w:rFonts w:ascii="Arial" w:hAnsi="Arial" w:cs="Arial"/>
                <w:color w:val="auto"/>
                <w:sz w:val="18"/>
                <w:szCs w:val="18"/>
              </w:rPr>
              <w:t>5-6</w:t>
            </w:r>
          </w:p>
        </w:tc>
      </w:tr>
      <w:tr w:rsidR="00604EF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04EF6" w:rsidRPr="00930A31" w:rsidRDefault="00604EF6" w:rsidP="00604EF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04EF6" w:rsidRPr="00930A31" w:rsidRDefault="00604EF6" w:rsidP="00604EF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04EF6" w:rsidRPr="00930A31" w:rsidRDefault="00604EF6" w:rsidP="00604EF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AD9AC1" w:rsidR="00604EF6" w:rsidRPr="00930A31" w:rsidRDefault="00604EF6" w:rsidP="00604EF6">
            <w:pPr>
              <w:pStyle w:val="Default"/>
              <w:spacing w:before="40" w:after="40"/>
              <w:rPr>
                <w:rFonts w:ascii="Arial" w:hAnsi="Arial" w:cs="Arial"/>
                <w:color w:val="auto"/>
                <w:sz w:val="18"/>
                <w:szCs w:val="18"/>
              </w:rPr>
            </w:pPr>
            <w:r w:rsidRPr="00EE4386">
              <w:rPr>
                <w:rFonts w:ascii="Arial" w:hAnsi="Arial" w:cs="Arial"/>
                <w:color w:val="auto"/>
                <w:sz w:val="18"/>
                <w:szCs w:val="18"/>
              </w:rPr>
              <w:t>5-6</w:t>
            </w:r>
          </w:p>
        </w:tc>
      </w:tr>
      <w:tr w:rsidR="00604EF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04EF6" w:rsidRPr="00930A31" w:rsidRDefault="00604EF6" w:rsidP="00604EF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04EF6" w:rsidRPr="00930A31" w:rsidRDefault="00604EF6" w:rsidP="00604EF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04EF6" w:rsidRPr="00930A31" w:rsidRDefault="00604EF6" w:rsidP="00604EF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5ED224" w:rsidR="00604EF6" w:rsidRPr="00930A31" w:rsidRDefault="00604EF6" w:rsidP="00604EF6">
            <w:pPr>
              <w:pStyle w:val="Default"/>
              <w:spacing w:before="40" w:after="40"/>
              <w:rPr>
                <w:rFonts w:ascii="Arial" w:hAnsi="Arial" w:cs="Arial"/>
                <w:color w:val="auto"/>
                <w:sz w:val="18"/>
                <w:szCs w:val="18"/>
              </w:rPr>
            </w:pPr>
            <w:r w:rsidRPr="00EE4386">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FBD5E3" w:rsidR="00930A31"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84A684" w:rsidR="00930A31"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0966BA" w:rsidR="00FB3483"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68CAEB" w:rsidR="00FB3483"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727EAE" w:rsidR="00930A31"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0255F1" w:rsidR="00930A31"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06BCD3" w:rsidR="00930A31"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04523D" w:rsidR="00930A31" w:rsidRPr="00930A31" w:rsidRDefault="00604E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33CF3E" w:rsidR="00930A31" w:rsidRPr="00930A31" w:rsidRDefault="00066C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A24156" w:rsidR="00930A31" w:rsidRPr="00930A31" w:rsidRDefault="00066C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B1427B" w:rsidR="006E5FE2" w:rsidRPr="00930A31" w:rsidRDefault="00066C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99AD3E" w:rsidR="006E5FE2"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03FB92" w:rsidR="00930A31"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D707DA" w:rsidR="00930A31"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C7E61A" w:rsidR="00FB3483"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D349FD" w:rsidR="00FB3483"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BBFD1C" w:rsidR="00FB3483"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9CDD94" w:rsidR="00930A31"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90581A" w:rsidR="00930A31"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3AB74F" w:rsidR="00930A31"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9DE2E4" w:rsidR="00930A31"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160BB6" w:rsidR="00FB3483" w:rsidRPr="00930A31" w:rsidRDefault="00881A1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CC23FA" w:rsidR="00077B44" w:rsidRPr="00930A31" w:rsidRDefault="00881A1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3897F0" w:rsidR="00930A31" w:rsidRPr="00930A31" w:rsidRDefault="005F592D"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10E40C" w:rsidR="00930A31" w:rsidRPr="00930A31" w:rsidRDefault="005F592D"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C0C4E0" w:rsidR="00930A31" w:rsidRPr="00930A31" w:rsidRDefault="005F592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615C6E" w:rsidR="00930A31" w:rsidRPr="00930A31" w:rsidRDefault="005F592D"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943B72" w:rsidR="00930A31" w:rsidRPr="00930A31" w:rsidRDefault="002D1FF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275414" w:rsidR="00930A31" w:rsidRPr="00930A31" w:rsidRDefault="002D1FF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AB5DF3" w:rsidR="00930A31" w:rsidRPr="00930A31" w:rsidRDefault="002D1F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444019" w:rsidR="00077B44" w:rsidRPr="00930A31" w:rsidRDefault="00773832"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3F8537" w:rsidR="00077B44" w:rsidRPr="00930A31" w:rsidRDefault="0077383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33AA46" w:rsidR="00077B44" w:rsidRPr="00930A31" w:rsidRDefault="0077383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037098"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037098"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773832"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098"/>
    <w:rsid w:val="00066C24"/>
    <w:rsid w:val="00077B44"/>
    <w:rsid w:val="00080F7E"/>
    <w:rsid w:val="00150BE1"/>
    <w:rsid w:val="00152CDB"/>
    <w:rsid w:val="0018323E"/>
    <w:rsid w:val="00190C83"/>
    <w:rsid w:val="002275F3"/>
    <w:rsid w:val="00246C93"/>
    <w:rsid w:val="00256BAF"/>
    <w:rsid w:val="00276094"/>
    <w:rsid w:val="002A2A06"/>
    <w:rsid w:val="002D1FFD"/>
    <w:rsid w:val="002F5A81"/>
    <w:rsid w:val="003103C2"/>
    <w:rsid w:val="003516AD"/>
    <w:rsid w:val="00363B8D"/>
    <w:rsid w:val="003760FB"/>
    <w:rsid w:val="003B79FF"/>
    <w:rsid w:val="00400A0B"/>
    <w:rsid w:val="004033C1"/>
    <w:rsid w:val="00443C1D"/>
    <w:rsid w:val="00461576"/>
    <w:rsid w:val="004C1685"/>
    <w:rsid w:val="004E2944"/>
    <w:rsid w:val="005078EE"/>
    <w:rsid w:val="00550BF1"/>
    <w:rsid w:val="0059028D"/>
    <w:rsid w:val="005979B8"/>
    <w:rsid w:val="005A190C"/>
    <w:rsid w:val="005F592D"/>
    <w:rsid w:val="00604EF6"/>
    <w:rsid w:val="00640172"/>
    <w:rsid w:val="006E5FE2"/>
    <w:rsid w:val="006F3BA6"/>
    <w:rsid w:val="00726794"/>
    <w:rsid w:val="0075137B"/>
    <w:rsid w:val="0077253C"/>
    <w:rsid w:val="00773832"/>
    <w:rsid w:val="008412D5"/>
    <w:rsid w:val="00881A1F"/>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1299E"/>
    <w:rsid w:val="00E324A8"/>
    <w:rsid w:val="00E66E3A"/>
    <w:rsid w:val="00EB610E"/>
    <w:rsid w:val="00F67C14"/>
    <w:rsid w:val="00F7183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98</Words>
  <Characters>6089</Characters>
  <Application>Microsoft Office Word</Application>
  <DocSecurity>0</DocSecurity>
  <Lines>234</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wad Javed</cp:lastModifiedBy>
  <cp:revision>40</cp:revision>
  <cp:lastPrinted>2020-11-24T03:02:00Z</cp:lastPrinted>
  <dcterms:created xsi:type="dcterms:W3CDTF">2020-11-24T03:02:00Z</dcterms:created>
  <dcterms:modified xsi:type="dcterms:W3CDTF">2025-11-18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cd7058-fbde-45fa-84c8-6b9a6a052545</vt:lpwstr>
  </property>
</Properties>
</file>